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C2AA4" w14:textId="77777777" w:rsidR="00EA7A8C" w:rsidRPr="00C140E3" w:rsidRDefault="00EA23AE">
      <w:pPr>
        <w:rPr>
          <w:rFonts w:cstheme="minorHAnsi"/>
          <w:b/>
          <w:lang w:val="en-US"/>
        </w:rPr>
      </w:pPr>
      <w:r w:rsidRPr="00C140E3">
        <w:rPr>
          <w:rFonts w:cstheme="minorHAnsi"/>
          <w:b/>
          <w:lang w:val="en-US"/>
        </w:rPr>
        <w:t>Supplementary Table 2</w:t>
      </w:r>
      <w:r w:rsidR="00102FD2" w:rsidRPr="00C140E3">
        <w:rPr>
          <w:rFonts w:cstheme="minorHAnsi"/>
          <w:b/>
          <w:lang w:val="en-US"/>
        </w:rPr>
        <w:t>: Search strategies for MEDLINE (via PubMed)</w:t>
      </w:r>
    </w:p>
    <w:tbl>
      <w:tblPr>
        <w:tblStyle w:val="Gitternetztabelle1hell"/>
        <w:tblW w:w="4716" w:type="pct"/>
        <w:tblLook w:val="04A0" w:firstRow="1" w:lastRow="0" w:firstColumn="1" w:lastColumn="0" w:noHBand="0" w:noVBand="1"/>
      </w:tblPr>
      <w:tblGrid>
        <w:gridCol w:w="1692"/>
        <w:gridCol w:w="3195"/>
        <w:gridCol w:w="3660"/>
      </w:tblGrid>
      <w:tr w:rsidR="00A33F04" w:rsidRPr="00101D06" w14:paraId="1B926FA0" w14:textId="77777777" w:rsidTr="00A33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pct"/>
            <w:shd w:val="clear" w:color="auto" w:fill="E7E6E6" w:themeFill="background2"/>
          </w:tcPr>
          <w:p w14:paraId="4A4C859B" w14:textId="616312B0" w:rsidR="00A33F04" w:rsidRPr="003F2514" w:rsidRDefault="00A33F04">
            <w:pPr>
              <w:rPr>
                <w:rFonts w:cstheme="minorHAnsi"/>
                <w:lang w:val="en-US"/>
              </w:rPr>
            </w:pPr>
            <w:bookmarkStart w:id="0" w:name="_GoBack"/>
            <w:bookmarkEnd w:id="0"/>
          </w:p>
        </w:tc>
        <w:tc>
          <w:tcPr>
            <w:tcW w:w="1880" w:type="pct"/>
            <w:shd w:val="clear" w:color="auto" w:fill="E7E6E6" w:themeFill="background2"/>
          </w:tcPr>
          <w:p w14:paraId="74AE75B4" w14:textId="77777777" w:rsidR="00A33F04" w:rsidRPr="003F2514" w:rsidRDefault="00A33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514">
              <w:rPr>
                <w:rFonts w:cstheme="minorHAnsi"/>
                <w:lang w:val="en-US"/>
              </w:rPr>
              <w:t>Direct interventions (A)</w:t>
            </w:r>
          </w:p>
        </w:tc>
        <w:tc>
          <w:tcPr>
            <w:tcW w:w="2152" w:type="pct"/>
            <w:shd w:val="clear" w:color="auto" w:fill="E7E6E6" w:themeFill="background2"/>
          </w:tcPr>
          <w:p w14:paraId="63E677E5" w14:textId="77777777" w:rsidR="00A33F04" w:rsidRPr="003F2514" w:rsidRDefault="00A33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514">
              <w:rPr>
                <w:rFonts w:cstheme="minorHAnsi"/>
                <w:lang w:val="en-US"/>
              </w:rPr>
              <w:t>Organizational capacity building interventions (B)</w:t>
            </w:r>
          </w:p>
        </w:tc>
      </w:tr>
      <w:tr w:rsidR="00A33F04" w:rsidRPr="009F1777" w14:paraId="4DC1BCFD" w14:textId="77777777" w:rsidTr="00A3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pct"/>
            <w:shd w:val="clear" w:color="auto" w:fill="E7E6E6" w:themeFill="background2"/>
          </w:tcPr>
          <w:p w14:paraId="5BD10206" w14:textId="118C8337" w:rsidR="00A33F04" w:rsidRPr="003F2514" w:rsidRDefault="00A33F0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text (C) = mobility intervention</w:t>
            </w:r>
          </w:p>
        </w:tc>
        <w:tc>
          <w:tcPr>
            <w:tcW w:w="1880" w:type="pct"/>
          </w:tcPr>
          <w:p w14:paraId="7C478328" w14:textId="0F915553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 "Motor Activity"[Mesh]</w:t>
            </w:r>
          </w:p>
          <w:p w14:paraId="5E7F93B5" w14:textId="55830A66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 "Motor skills"[Mesh]</w:t>
            </w:r>
          </w:p>
          <w:p w14:paraId="5F528275" w14:textId="1F32BC34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 "Locomotion"[Mesh]</w:t>
            </w:r>
          </w:p>
          <w:p w14:paraId="7B63BE6F" w14:textId="786AE5DD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4 locomotion[TIAB]</w:t>
            </w:r>
          </w:p>
          <w:p w14:paraId="3C8D92CC" w14:textId="38013A5C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 balance[TIAB]</w:t>
            </w:r>
          </w:p>
          <w:p w14:paraId="1E457A4C" w14:textId="2228A4A1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 "Physical Fitness"[Mesh]</w:t>
            </w:r>
          </w:p>
          <w:p w14:paraId="6A717572" w14:textId="0C4079BA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7 physical[TIAB] </w:t>
            </w:r>
          </w:p>
          <w:p w14:paraId="1DB38D54" w14:textId="208A81C1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 function*[TIAB]</w:t>
            </w:r>
          </w:p>
          <w:p w14:paraId="0C418D1C" w14:textId="7CA090E4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9 Walking"[Mesh]</w:t>
            </w:r>
          </w:p>
          <w:p w14:paraId="49CF2A7C" w14:textId="36E37B7B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0 walk*[TIAB]</w:t>
            </w:r>
          </w:p>
          <w:p w14:paraId="2B9DC38B" w14:textId="5004F2E0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1 motor[TIAB]</w:t>
            </w:r>
          </w:p>
          <w:p w14:paraId="5E6385EF" w14:textId="68E6695E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2 mobil*[TIAB]</w:t>
            </w:r>
          </w:p>
          <w:p w14:paraId="2B1604E2" w14:textId="6A652DDD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3 gait[TIAB]</w:t>
            </w:r>
          </w:p>
          <w:p w14:paraId="06C60A87" w14:textId="469D54A5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4 ambulat*[TIAB]</w:t>
            </w:r>
          </w:p>
          <w:p w14:paraId="768E87E6" w14:textId="7CCC6844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15 moving[TIAB</w:t>
            </w:r>
            <w:r w:rsidRPr="003F2514">
              <w:rPr>
                <w:rFonts w:cstheme="minorHAnsi"/>
                <w:lang w:val="en-US"/>
              </w:rPr>
              <w:t xml:space="preserve">] </w:t>
            </w:r>
          </w:p>
          <w:p w14:paraId="55007EDC" w14:textId="520B4FDC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6 movability [TIAB]</w:t>
            </w:r>
          </w:p>
          <w:p w14:paraId="0F0FA4F4" w14:textId="1B91C48C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17 OR/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-16</w:t>
            </w:r>
          </w:p>
          <w:p w14:paraId="6637CEC0" w14:textId="7DEEF42A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8 prevention[TIAB]</w:t>
            </w:r>
          </w:p>
          <w:p w14:paraId="060378BD" w14:textId="5319D83B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9 therapy[TIAB]</w:t>
            </w:r>
          </w:p>
          <w:p w14:paraId="4E3BAE18" w14:textId="21893BB5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0 exercise[TIAB]</w:t>
            </w:r>
          </w:p>
          <w:p w14:paraId="6292BAD7" w14:textId="28C4544A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1 intervention*[TIAB]</w:t>
            </w:r>
          </w:p>
          <w:p w14:paraId="3216A811" w14:textId="0EE263F1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2 training[TIAB]</w:t>
            </w:r>
          </w:p>
          <w:p w14:paraId="2A3A657A" w14:textId="1E20CBDA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3 activit*[TIAB]</w:t>
            </w:r>
          </w:p>
          <w:p w14:paraId="1D53AFDF" w14:textId="6B391F9E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4 rehabilitation[TIAB]</w:t>
            </w:r>
          </w:p>
          <w:p w14:paraId="2E8EBA7B" w14:textId="097EDDCC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5 "Exercise"[Mesh]</w:t>
            </w:r>
          </w:p>
          <w:p w14:paraId="3494CA90" w14:textId="630F9613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6 "Exercise Therapy"[Mesh]</w:t>
            </w:r>
          </w:p>
          <w:p w14:paraId="4B2BD3E6" w14:textId="67FD553B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7 "Rehabilitation"[Mesh]</w:t>
            </w:r>
          </w:p>
          <w:p w14:paraId="6B6CF35F" w14:textId="2E3EF4C2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8 or/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8-27</w:t>
            </w:r>
          </w:p>
          <w:p w14:paraId="4DC17507" w14:textId="6E54D75E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29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17 AND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8</w:t>
            </w:r>
          </w:p>
          <w:p w14:paraId="11B36E94" w14:textId="06FA3210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0 sport[TIAB]</w:t>
            </w:r>
          </w:p>
          <w:p w14:paraId="2BA5DFDC" w14:textId="475F4084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1 physiotherapy[TIAB]</w:t>
            </w:r>
          </w:p>
          <w:p w14:paraId="1589C853" w14:textId="2C3AE457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2 "Sports"[Mesh]</w:t>
            </w:r>
          </w:p>
          <w:p w14:paraId="61D6E3FA" w14:textId="40408A52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3 or/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0-32</w:t>
            </w:r>
          </w:p>
          <w:p w14:paraId="0BF4E722" w14:textId="3F1944F6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34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29 or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3</w:t>
            </w:r>
          </w:p>
        </w:tc>
        <w:tc>
          <w:tcPr>
            <w:tcW w:w="2152" w:type="pct"/>
          </w:tcPr>
          <w:p w14:paraId="4D53B9C0" w14:textId="47776A4F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 "physical activities" [Mesh]</w:t>
            </w:r>
          </w:p>
          <w:p w14:paraId="2009CFA5" w14:textId="4B36237A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 physical activities [TIAB]</w:t>
            </w:r>
          </w:p>
          <w:p w14:paraId="336FBF10" w14:textId="76FBE3CC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 walk*[TIAB]</w:t>
            </w:r>
          </w:p>
          <w:p w14:paraId="6101A5A6" w14:textId="385EF934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4 walking [Mesh]</w:t>
            </w:r>
          </w:p>
          <w:p w14:paraId="173CAD2B" w14:textId="2E8B0F8A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 activity [TIAB]</w:t>
            </w:r>
          </w:p>
          <w:p w14:paraId="0DCC18A0" w14:textId="27DFFE32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 ambulat*[TIAB]</w:t>
            </w:r>
          </w:p>
          <w:p w14:paraId="69D968F8" w14:textId="57278E91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 mobil*[TIAB]</w:t>
            </w:r>
          </w:p>
          <w:p w14:paraId="549CF0CC" w14:textId="239538AE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 moving [TIAB]</w:t>
            </w:r>
          </w:p>
          <w:p w14:paraId="23CEA1DF" w14:textId="2EAC232F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9 gait [TIAB]</w:t>
            </w:r>
          </w:p>
          <w:p w14:paraId="4924A0BB" w14:textId="1CCE8FDA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0 function [TIAB]</w:t>
            </w:r>
          </w:p>
          <w:p w14:paraId="1D371308" w14:textId="3B716680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1 physical function [TIAB]</w:t>
            </w:r>
          </w:p>
          <w:p w14:paraId="64E1DF5D" w14:textId="08762135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2 physical fitness [TIAB]</w:t>
            </w:r>
          </w:p>
          <w:p w14:paraId="4842DB3C" w14:textId="36E4A687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3 physical fitness [Mesh]</w:t>
            </w:r>
          </w:p>
          <w:p w14:paraId="47E16E94" w14:textId="7CD54C53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4 motor activities [Mesh]</w:t>
            </w:r>
          </w:p>
          <w:p w14:paraId="2E5BFF2E" w14:textId="1DDE10B4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5 motor activities [TIAB]</w:t>
            </w:r>
          </w:p>
          <w:p w14:paraId="1A595244" w14:textId="6B33894D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6 movability [TIAB]</w:t>
            </w:r>
          </w:p>
          <w:p w14:paraId="6FB5CA46" w14:textId="33274CDA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7 locomotion [Mesh]</w:t>
            </w:r>
          </w:p>
          <w:p w14:paraId="2C1DDBE3" w14:textId="05BC2708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8 locomotion [TIAB]</w:t>
            </w:r>
          </w:p>
          <w:p w14:paraId="10896211" w14:textId="1E321D99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19 or/1-18</w:t>
            </w:r>
          </w:p>
          <w:p w14:paraId="0183EE69" w14:textId="03A63933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0 architecture [Mesh]</w:t>
            </w:r>
          </w:p>
          <w:p w14:paraId="3D5DE984" w14:textId="1AECF900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1 architecture [TIAB]</w:t>
            </w:r>
          </w:p>
          <w:p w14:paraId="56D44FB5" w14:textId="10193392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2 environment [Mesh]</w:t>
            </w:r>
          </w:p>
          <w:p w14:paraId="2A02C77E" w14:textId="31DC0EDA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3 environment* [TIAB]</w:t>
            </w:r>
          </w:p>
          <w:p w14:paraId="47AC0676" w14:textId="62329E7B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4 education [Mesh]</w:t>
            </w:r>
          </w:p>
          <w:p w14:paraId="2D80C6F8" w14:textId="4AF6B3FE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5 education [TIAB]</w:t>
            </w:r>
          </w:p>
          <w:p w14:paraId="405DD35D" w14:textId="6F8CAF5B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26</w:t>
            </w:r>
            <w:r w:rsidRPr="003F2514">
              <w:rPr>
                <w:rFonts w:cstheme="minorHAnsi"/>
                <w:lang w:val="en-US"/>
              </w:rPr>
              <w:t xml:space="preserve"> teaching [Mesh]</w:t>
            </w:r>
          </w:p>
          <w:p w14:paraId="6A826442" w14:textId="0C68A6A0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27</w:t>
            </w:r>
            <w:r w:rsidRPr="003F2514">
              <w:rPr>
                <w:rFonts w:cstheme="minorHAnsi"/>
                <w:lang w:val="en-US"/>
              </w:rPr>
              <w:t xml:space="preserve"> teaching[TIAB]</w:t>
            </w:r>
          </w:p>
          <w:p w14:paraId="274D3123" w14:textId="18E33CC5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28</w:t>
            </w:r>
            <w:r w:rsidRPr="003F2514">
              <w:rPr>
                <w:rFonts w:cstheme="minorHAnsi"/>
                <w:lang w:val="en-US"/>
              </w:rPr>
              <w:t xml:space="preserve"> training[TIAB]</w:t>
            </w:r>
          </w:p>
          <w:p w14:paraId="5762DA8A" w14:textId="7C0EB817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29</w:t>
            </w:r>
            <w:r w:rsidRPr="003F2514">
              <w:rPr>
                <w:rFonts w:cstheme="minorHAnsi"/>
                <w:lang w:val="en-US"/>
              </w:rPr>
              <w:t>capability[TIAB]</w:t>
            </w:r>
          </w:p>
          <w:p w14:paraId="0666BD46" w14:textId="070457EA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0</w:t>
            </w:r>
            <w:r w:rsidRPr="003F2514">
              <w:rPr>
                <w:rFonts w:cstheme="minorHAnsi"/>
                <w:lang w:val="en-US"/>
              </w:rPr>
              <w:t xml:space="preserve"> capacity building[TIAB] </w:t>
            </w:r>
          </w:p>
          <w:p w14:paraId="2E77D171" w14:textId="7E27A639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1</w:t>
            </w:r>
            <w:r w:rsidRPr="003F2514">
              <w:rPr>
                <w:rFonts w:cstheme="minorHAnsi"/>
                <w:lang w:val="en-US"/>
              </w:rPr>
              <w:t xml:space="preserve"> light*[TIAB]</w:t>
            </w:r>
          </w:p>
          <w:p w14:paraId="45AA9991" w14:textId="41923CC4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2</w:t>
            </w:r>
            <w:r w:rsidRPr="003F2514">
              <w:rPr>
                <w:rFonts w:cstheme="minorHAnsi"/>
                <w:lang w:val="en-US"/>
              </w:rPr>
              <w:t xml:space="preserve"> daylight[TIAB]</w:t>
            </w:r>
          </w:p>
          <w:p w14:paraId="3CD22E63" w14:textId="60141839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3</w:t>
            </w:r>
            <w:r w:rsidRPr="003F2514">
              <w:rPr>
                <w:rFonts w:cstheme="minorHAnsi"/>
                <w:lang w:val="en-US"/>
              </w:rPr>
              <w:t xml:space="preserve"> workflow[TIAB]</w:t>
            </w:r>
          </w:p>
          <w:p w14:paraId="664A5637" w14:textId="30F98166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4</w:t>
            </w:r>
            <w:r w:rsidRPr="003F2514">
              <w:rPr>
                <w:rFonts w:cstheme="minorHAnsi"/>
                <w:lang w:val="en-US"/>
              </w:rPr>
              <w:t xml:space="preserve"> system[TIAB]</w:t>
            </w:r>
          </w:p>
          <w:p w14:paraId="4CDA7C68" w14:textId="3503238B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5</w:t>
            </w:r>
            <w:r w:rsidRPr="003F2514">
              <w:rPr>
                <w:rFonts w:cstheme="minorHAnsi"/>
                <w:lang w:val="en-US"/>
              </w:rPr>
              <w:t xml:space="preserve"> change process[TIAB]</w:t>
            </w:r>
          </w:p>
          <w:p w14:paraId="74E3885B" w14:textId="6F6BC428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6</w:t>
            </w:r>
            <w:r w:rsidRPr="003F2514">
              <w:rPr>
                <w:rFonts w:cstheme="minorHAnsi"/>
                <w:lang w:val="en-US"/>
              </w:rPr>
              <w:t xml:space="preserve"> work structure[TIAB]</w:t>
            </w:r>
          </w:p>
          <w:p w14:paraId="57F2FE72" w14:textId="4A491D8D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7</w:t>
            </w:r>
            <w:r w:rsidRPr="003F2514">
              <w:rPr>
                <w:rFonts w:cstheme="minorHAnsi"/>
                <w:lang w:val="en-US"/>
              </w:rPr>
              <w:t xml:space="preserve"> policy[TIAB]</w:t>
            </w:r>
          </w:p>
          <w:p w14:paraId="20185121" w14:textId="096D2717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8</w:t>
            </w:r>
            <w:r w:rsidRPr="003F2514">
              <w:rPr>
                <w:rFonts w:cstheme="minorHAnsi"/>
                <w:lang w:val="en-US"/>
              </w:rPr>
              <w:t xml:space="preserve"> regulation[TIAB]</w:t>
            </w:r>
          </w:p>
          <w:p w14:paraId="5FED202D" w14:textId="4DF3A23B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9</w:t>
            </w:r>
            <w:r w:rsidRPr="003F2514">
              <w:rPr>
                <w:rFonts w:cstheme="minorHAnsi"/>
                <w:lang w:val="en-US"/>
              </w:rPr>
              <w:t xml:space="preserve"> staff*[TIAB]</w:t>
            </w:r>
          </w:p>
          <w:p w14:paraId="26F8393D" w14:textId="7BA47B1B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0</w:t>
            </w:r>
            <w:r w:rsidRPr="003F2514">
              <w:rPr>
                <w:rFonts w:cstheme="minorHAnsi"/>
                <w:lang w:val="en-US"/>
              </w:rPr>
              <w:t xml:space="preserve"> nursing staff[MeSH]</w:t>
            </w:r>
          </w:p>
          <w:p w14:paraId="1BB8994D" w14:textId="37CCC714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1</w:t>
            </w:r>
            <w:r w:rsidRPr="003F2514">
              <w:rPr>
                <w:rFonts w:cstheme="minorHAnsi"/>
                <w:lang w:val="en-US"/>
              </w:rPr>
              <w:t xml:space="preserve"> walking way[TIAB] </w:t>
            </w:r>
          </w:p>
          <w:p w14:paraId="13DDE509" w14:textId="373C35B5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2</w:t>
            </w:r>
            <w:r w:rsidRPr="003F2514">
              <w:rPr>
                <w:rFonts w:cstheme="minorHAnsi"/>
                <w:lang w:val="en-US"/>
              </w:rPr>
              <w:t xml:space="preserve"> parkour[TIAB]</w:t>
            </w:r>
          </w:p>
          <w:p w14:paraId="42A83760" w14:textId="26D11C5F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3</w:t>
            </w:r>
            <w:r w:rsidRPr="003F2514">
              <w:rPr>
                <w:rFonts w:cstheme="minorHAnsi"/>
                <w:lang w:val="en-US"/>
              </w:rPr>
              <w:t xml:space="preserve"> garden[TIAB]</w:t>
            </w:r>
          </w:p>
          <w:p w14:paraId="4A61450D" w14:textId="009B7142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4</w:t>
            </w:r>
            <w:r w:rsidRPr="003F2514">
              <w:rPr>
                <w:rFonts w:cstheme="minorHAnsi"/>
                <w:lang w:val="en-US"/>
              </w:rPr>
              <w:t xml:space="preserve"> floor*[TIAB]</w:t>
            </w:r>
          </w:p>
          <w:p w14:paraId="10A2E223" w14:textId="5D3FE70B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5</w:t>
            </w:r>
            <w:r w:rsidRPr="003F2514">
              <w:rPr>
                <w:rFonts w:cstheme="minorHAnsi"/>
                <w:lang w:val="en-US"/>
              </w:rPr>
              <w:t xml:space="preserve"> assistive technology[TIAB]</w:t>
            </w:r>
          </w:p>
          <w:p w14:paraId="53CA0718" w14:textId="45EBC7AD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6</w:t>
            </w:r>
            <w:r w:rsidRPr="003F2514">
              <w:rPr>
                <w:rFonts w:cstheme="minorHAnsi"/>
                <w:lang w:val="en-US"/>
              </w:rPr>
              <w:t xml:space="preserve"> assistive aids[TIAB]</w:t>
            </w:r>
          </w:p>
          <w:p w14:paraId="087F0E45" w14:textId="4A46D0EC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7</w:t>
            </w:r>
            <w:r w:rsidRPr="003F2514">
              <w:rPr>
                <w:rFonts w:cstheme="minorHAnsi"/>
                <w:lang w:val="en-US"/>
              </w:rPr>
              <w:t xml:space="preserve"> person-centred care[TIAB]</w:t>
            </w:r>
          </w:p>
          <w:p w14:paraId="0D532BC9" w14:textId="6881CBB2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8</w:t>
            </w:r>
            <w:r w:rsidRPr="003F2514">
              <w:rPr>
                <w:rFonts w:cstheme="minorHAnsi"/>
                <w:lang w:val="en-US"/>
              </w:rPr>
              <w:t xml:space="preserve"> person-centered care[TIAB]</w:t>
            </w:r>
          </w:p>
          <w:p w14:paraId="4AC372C5" w14:textId="5F808852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9</w:t>
            </w:r>
            <w:r w:rsidRPr="003F2514">
              <w:rPr>
                <w:rFonts w:cstheme="minorHAnsi"/>
                <w:lang w:val="en-US"/>
              </w:rPr>
              <w:t xml:space="preserve"> medication[TIAB]</w:t>
            </w:r>
          </w:p>
          <w:p w14:paraId="4716C49C" w14:textId="6B71F14C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#50</w:t>
            </w:r>
            <w:r w:rsidRPr="003F2514">
              <w:rPr>
                <w:rFonts w:cstheme="minorHAnsi"/>
                <w:lang w:val="en-US"/>
              </w:rPr>
              <w:t xml:space="preserve"> intervention[TIAB]</w:t>
            </w:r>
          </w:p>
          <w:p w14:paraId="4F8174BB" w14:textId="434D1B08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1</w:t>
            </w:r>
            <w:r w:rsidRPr="003F2514">
              <w:rPr>
                <w:rFonts w:cstheme="minorHAnsi"/>
                <w:lang w:val="en-US"/>
              </w:rPr>
              <w:t xml:space="preserve"> prevention[TIAB]</w:t>
            </w:r>
          </w:p>
          <w:p w14:paraId="3467FE87" w14:textId="021555D5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2</w:t>
            </w:r>
            <w:r w:rsidRPr="003F2514">
              <w:rPr>
                <w:rFonts w:cstheme="minorHAnsi"/>
                <w:lang w:val="en-US"/>
              </w:rPr>
              <w:t xml:space="preserve"> OR/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20-5</w:t>
            </w:r>
            <w:r>
              <w:rPr>
                <w:rFonts w:cstheme="minorHAnsi"/>
                <w:lang w:val="en-US"/>
              </w:rPr>
              <w:t>1</w:t>
            </w:r>
          </w:p>
          <w:p w14:paraId="149C5DA8" w14:textId="078A7E23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3</w:t>
            </w:r>
            <w:r w:rsidRPr="003F251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18 AND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2</w:t>
            </w:r>
          </w:p>
        </w:tc>
      </w:tr>
      <w:tr w:rsidR="00A33F04" w:rsidRPr="003F2514" w14:paraId="7ECBC850" w14:textId="77777777" w:rsidTr="00A3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pct"/>
            <w:shd w:val="clear" w:color="auto" w:fill="E7E6E6" w:themeFill="background2"/>
          </w:tcPr>
          <w:p w14:paraId="1C7C1047" w14:textId="50A06A1F" w:rsidR="00A33F04" w:rsidRPr="003F2514" w:rsidRDefault="00A33F04">
            <w:pPr>
              <w:rPr>
                <w:rFonts w:cstheme="minorHAnsi"/>
                <w:lang w:val="en-US"/>
              </w:rPr>
            </w:pPr>
            <w:r w:rsidRPr="003F2514">
              <w:rPr>
                <w:rFonts w:cstheme="minorHAnsi"/>
                <w:lang w:val="en-US"/>
              </w:rPr>
              <w:lastRenderedPageBreak/>
              <w:t>Concept</w:t>
            </w:r>
            <w:r>
              <w:rPr>
                <w:rFonts w:cstheme="minorHAnsi"/>
                <w:lang w:val="en-US"/>
              </w:rPr>
              <w:t xml:space="preserve"> (C) = implementation</w:t>
            </w:r>
          </w:p>
        </w:tc>
        <w:tc>
          <w:tcPr>
            <w:tcW w:w="1880" w:type="pct"/>
          </w:tcPr>
          <w:p w14:paraId="5E892984" w14:textId="2C02B488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5 implement*[TI]</w:t>
            </w:r>
          </w:p>
          <w:p w14:paraId="4F0A8FDC" w14:textId="7ED48EAF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6 health plan implementation[MeSH]</w:t>
            </w:r>
          </w:p>
          <w:p w14:paraId="633DBBC5" w14:textId="3B72C224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7 "quality improvement*"[TIAB]</w:t>
            </w:r>
          </w:p>
          <w:p w14:paraId="52594E08" w14:textId="3C8EAE94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8 quality improvement[MeSH]</w:t>
            </w:r>
          </w:p>
          <w:p w14:paraId="47135E1A" w14:textId="48CC32E4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9 diffused[TIAB]</w:t>
            </w:r>
          </w:p>
          <w:p w14:paraId="4D0DD314" w14:textId="5CC92779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40 diffusion[TIAB] </w:t>
            </w:r>
          </w:p>
          <w:p w14:paraId="2667729F" w14:textId="2BFC3436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41 diffusion of innovation[MeSH]</w:t>
            </w:r>
          </w:p>
          <w:p w14:paraId="69A4F4C2" w14:textId="056BBAA3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42 "knowledge translation*"[TIAB]</w:t>
            </w:r>
          </w:p>
          <w:p w14:paraId="784E9CC0" w14:textId="10E3A97A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43 "knowledge exchange"[TIAB]</w:t>
            </w:r>
          </w:p>
          <w:p w14:paraId="7AE06FA0" w14:textId="08E971E2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44 "knowledge circulation"[TIAB]</w:t>
            </w:r>
          </w:p>
          <w:p w14:paraId="0F275353" w14:textId="7EC2A64B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45 facilitators[TIAB]</w:t>
            </w:r>
          </w:p>
          <w:p w14:paraId="72B456EA" w14:textId="0C72781F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46 barriers[TIAB]</w:t>
            </w:r>
          </w:p>
          <w:p w14:paraId="0B773EF4" w14:textId="1E76EDE4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47 "process evaluation*"[TIAB]</w:t>
            </w:r>
          </w:p>
          <w:p w14:paraId="78B6D880" w14:textId="5391193F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48 "formative evaluation*"[TIAB]</w:t>
            </w:r>
          </w:p>
          <w:p w14:paraId="199C99BE" w14:textId="0082626D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49 "summative evaluation*"[TIAB]</w:t>
            </w:r>
          </w:p>
          <w:p w14:paraId="27C2CF96" w14:textId="2506AF97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0 "qualitative evaluation*"[TIAB]</w:t>
            </w:r>
          </w:p>
          <w:p w14:paraId="77A284DB" w14:textId="2AB70D4F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1</w:t>
            </w:r>
            <w:r w:rsidRPr="003F2514">
              <w:rPr>
                <w:rFonts w:cstheme="minorHAnsi"/>
                <w:lang w:val="en-US"/>
              </w:rPr>
              <w:t xml:space="preserve"> sustainability[TIAB]</w:t>
            </w:r>
          </w:p>
          <w:p w14:paraId="30CFBDD2" w14:textId="488BBD09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2 practicability[TIAB]</w:t>
            </w:r>
          </w:p>
          <w:p w14:paraId="2CB1E94C" w14:textId="33DFD0FC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3 feasibility[TIAB]</w:t>
            </w:r>
          </w:p>
          <w:p w14:paraId="404FD171" w14:textId="2C611316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4 fidelity[TIAB]</w:t>
            </w:r>
          </w:p>
          <w:p w14:paraId="5122A4CE" w14:textId="23260E08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5 maintenance[TIAB]</w:t>
            </w:r>
          </w:p>
          <w:p w14:paraId="39195AFD" w14:textId="05F516FC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6 adopt*[TIAB]</w:t>
            </w:r>
          </w:p>
          <w:p w14:paraId="1CC461D2" w14:textId="0445E702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7 OR/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35-56</w:t>
            </w:r>
          </w:p>
          <w:p w14:paraId="34E97AD3" w14:textId="1CEC5B85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58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34 AND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7</w:t>
            </w:r>
          </w:p>
        </w:tc>
        <w:tc>
          <w:tcPr>
            <w:tcW w:w="2152" w:type="pct"/>
          </w:tcPr>
          <w:p w14:paraId="7C19B9B4" w14:textId="10100913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4</w:t>
            </w:r>
            <w:r w:rsidRPr="003F2514">
              <w:rPr>
                <w:rFonts w:cstheme="minorHAnsi"/>
                <w:lang w:val="en-US"/>
              </w:rPr>
              <w:t xml:space="preserve"> implement*[TI]</w:t>
            </w:r>
          </w:p>
          <w:p w14:paraId="01F6326B" w14:textId="4FB3289A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5</w:t>
            </w:r>
            <w:r w:rsidRPr="003F2514">
              <w:rPr>
                <w:rFonts w:cstheme="minorHAnsi"/>
                <w:lang w:val="en-US"/>
              </w:rPr>
              <w:t xml:space="preserve"> health plan implementation[MeSH]</w:t>
            </w:r>
          </w:p>
          <w:p w14:paraId="5CF8E872" w14:textId="7B618774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6</w:t>
            </w:r>
            <w:r w:rsidRPr="003F2514">
              <w:rPr>
                <w:rFonts w:cstheme="minorHAnsi"/>
                <w:lang w:val="en-US"/>
              </w:rPr>
              <w:t xml:space="preserve"> "quality improvement*"[TIAB]</w:t>
            </w:r>
          </w:p>
          <w:p w14:paraId="53FA3262" w14:textId="0A9F7B66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7</w:t>
            </w:r>
            <w:r w:rsidRPr="003F2514">
              <w:rPr>
                <w:rFonts w:cstheme="minorHAnsi"/>
                <w:lang w:val="en-US"/>
              </w:rPr>
              <w:t xml:space="preserve"> quality improvement[MeSH]</w:t>
            </w:r>
          </w:p>
          <w:p w14:paraId="406BC9B2" w14:textId="4143846F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8</w:t>
            </w:r>
            <w:r w:rsidRPr="003F2514">
              <w:rPr>
                <w:rFonts w:cstheme="minorHAnsi"/>
                <w:lang w:val="en-US"/>
              </w:rPr>
              <w:t xml:space="preserve"> diffused[TIAB]</w:t>
            </w:r>
          </w:p>
          <w:p w14:paraId="02258151" w14:textId="009D1D98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9</w:t>
            </w:r>
            <w:r w:rsidRPr="003F2514">
              <w:rPr>
                <w:rFonts w:cstheme="minorHAnsi"/>
                <w:lang w:val="en-US"/>
              </w:rPr>
              <w:t xml:space="preserve"> diffusion[TIAB] </w:t>
            </w:r>
          </w:p>
          <w:p w14:paraId="73DEB71F" w14:textId="4111AA0C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60</w:t>
            </w:r>
            <w:r w:rsidRPr="003F2514">
              <w:rPr>
                <w:rFonts w:cstheme="minorHAnsi"/>
                <w:lang w:val="en-US"/>
              </w:rPr>
              <w:t xml:space="preserve"> diffusion of innovation[MeSH]</w:t>
            </w:r>
          </w:p>
          <w:p w14:paraId="42241108" w14:textId="78474AD8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61</w:t>
            </w:r>
            <w:r w:rsidRPr="003F2514">
              <w:rPr>
                <w:rFonts w:cstheme="minorHAnsi"/>
                <w:lang w:val="en-US"/>
              </w:rPr>
              <w:t xml:space="preserve"> "knowledge translation*"[TIAB]</w:t>
            </w:r>
          </w:p>
          <w:p w14:paraId="7CAE388B" w14:textId="53020920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2 "knowledge exchange"[TIAB]</w:t>
            </w:r>
          </w:p>
          <w:p w14:paraId="42BC2821" w14:textId="1024E945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3 "knowledge circulation"[TIAB]</w:t>
            </w:r>
          </w:p>
          <w:p w14:paraId="475C48BD" w14:textId="7315AAF8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4 facilitators[TIAB]</w:t>
            </w:r>
          </w:p>
          <w:p w14:paraId="3A5F50D4" w14:textId="214CE10F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5 barriers[TIAB]</w:t>
            </w:r>
          </w:p>
          <w:p w14:paraId="75ACAA81" w14:textId="1D62C4C2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6 "process evaluation*"[TIAB]</w:t>
            </w:r>
          </w:p>
          <w:p w14:paraId="7C1620BA" w14:textId="712304D0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7 "formative evaluation*"[TIAB]</w:t>
            </w:r>
          </w:p>
          <w:p w14:paraId="77F28829" w14:textId="677CA48F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8 "summative evaluation*"[TIAB]</w:t>
            </w:r>
          </w:p>
          <w:p w14:paraId="2E5E9232" w14:textId="33C1EBAD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9 "qualitative evaluation*"[TIAB]</w:t>
            </w:r>
          </w:p>
          <w:p w14:paraId="7D1B4108" w14:textId="317B0AA4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0 sustainability[TIAB]</w:t>
            </w:r>
          </w:p>
          <w:p w14:paraId="199ACAF1" w14:textId="5853F14B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1 practicability[TIAB]</w:t>
            </w:r>
          </w:p>
          <w:p w14:paraId="62683CEA" w14:textId="275CC189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2 feasibility[TIAB]</w:t>
            </w:r>
          </w:p>
          <w:p w14:paraId="53F5D425" w14:textId="2C795ED7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3 fidelity[TIAB]</w:t>
            </w:r>
          </w:p>
          <w:p w14:paraId="18D861F1" w14:textId="47382F2E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4 maintenance[TIAB]</w:t>
            </w:r>
          </w:p>
          <w:p w14:paraId="40320D81" w14:textId="5176BFB7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5 adopt*[TIAB]</w:t>
            </w:r>
          </w:p>
          <w:p w14:paraId="5B3CD51E" w14:textId="6715A935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6 OR/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4</w:t>
            </w:r>
            <w:r w:rsidRPr="003F2514">
              <w:rPr>
                <w:rFonts w:cstheme="minorHAnsi"/>
                <w:lang w:val="en-US"/>
              </w:rPr>
              <w:t>-75</w:t>
            </w:r>
          </w:p>
          <w:p w14:paraId="47C8D623" w14:textId="45093255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77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3</w:t>
            </w:r>
            <w:r w:rsidRPr="003F2514">
              <w:rPr>
                <w:rFonts w:cstheme="minorHAnsi"/>
                <w:lang w:val="en-US"/>
              </w:rPr>
              <w:t xml:space="preserve"> AND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6</w:t>
            </w:r>
          </w:p>
        </w:tc>
      </w:tr>
      <w:tr w:rsidR="00A33F04" w:rsidRPr="003F2514" w14:paraId="18E96B56" w14:textId="77777777" w:rsidTr="00A3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pct"/>
            <w:shd w:val="clear" w:color="auto" w:fill="E7E6E6" w:themeFill="background2"/>
          </w:tcPr>
          <w:p w14:paraId="6AD0AFD4" w14:textId="5B869399" w:rsidR="00A33F04" w:rsidRPr="003F2514" w:rsidRDefault="00A33F0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opulation(P) = long-term care</w:t>
            </w:r>
          </w:p>
        </w:tc>
        <w:tc>
          <w:tcPr>
            <w:tcW w:w="1880" w:type="pct"/>
          </w:tcPr>
          <w:p w14:paraId="62F64123" w14:textId="327FC4A6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9 long term care[MeSH Terms]</w:t>
            </w:r>
          </w:p>
          <w:p w14:paraId="1C2DD5ED" w14:textId="6AA7EB25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0 residential facilities[MeSH Terms]</w:t>
            </w:r>
          </w:p>
          <w:p w14:paraId="2574A264" w14:textId="46F4D849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1 skilled nursing facilities[MeSH]</w:t>
            </w:r>
          </w:p>
          <w:p w14:paraId="0686A023" w14:textId="3A1A4D4C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2 residential facilit*[TIAB]</w:t>
            </w:r>
          </w:p>
          <w:p w14:paraId="75BA0EF7" w14:textId="1E144237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3 skilled nursing facilit*[TIAB]</w:t>
            </w:r>
          </w:p>
          <w:p w14:paraId="7DDD1908" w14:textId="0A3CF726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4 nursing home*[TIAB]</w:t>
            </w:r>
          </w:p>
          <w:p w14:paraId="26163920" w14:textId="5FE22500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5 homes for the aged[TIAB]</w:t>
            </w:r>
          </w:p>
          <w:p w14:paraId="3D9A45C9" w14:textId="01B253AF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6 care home*[TIAB]</w:t>
            </w:r>
          </w:p>
          <w:p w14:paraId="6273FC98" w14:textId="31411C85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7 long term care[TIAB]</w:t>
            </w:r>
          </w:p>
          <w:p w14:paraId="16AE457D" w14:textId="29EFD9C9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8 short term care[TIAB]</w:t>
            </w:r>
          </w:p>
          <w:p w14:paraId="36AC7FF6" w14:textId="3EF5A710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9 OR/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59-68</w:t>
            </w:r>
          </w:p>
          <w:p w14:paraId="12B5D903" w14:textId="6944A566" w:rsidR="00A33F04" w:rsidRPr="003F2514" w:rsidRDefault="00A33F04" w:rsidP="001B2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70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58 AND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69</w:t>
            </w:r>
          </w:p>
        </w:tc>
        <w:tc>
          <w:tcPr>
            <w:tcW w:w="2152" w:type="pct"/>
          </w:tcPr>
          <w:p w14:paraId="6552F6FE" w14:textId="77A66A40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8 long term care[MeSH Terms]</w:t>
            </w:r>
          </w:p>
          <w:p w14:paraId="3ADA633D" w14:textId="46471D59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9 residential facilities[MeSH Terms]</w:t>
            </w:r>
          </w:p>
          <w:p w14:paraId="671DE364" w14:textId="313DC22A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0 skilled nursing facilities[MeSH]</w:t>
            </w:r>
          </w:p>
          <w:p w14:paraId="00A95111" w14:textId="294E8F24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1 residential facilit*[TIAB]</w:t>
            </w:r>
          </w:p>
          <w:p w14:paraId="7A97B591" w14:textId="45D60F4D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2 skilled nursing facilit*[TIAB]</w:t>
            </w:r>
          </w:p>
          <w:p w14:paraId="291D64F4" w14:textId="4015D1CB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3 nursing home*[TIAB]</w:t>
            </w:r>
          </w:p>
          <w:p w14:paraId="67B6AB98" w14:textId="201E23E7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4 homes for the aged[TIAB]</w:t>
            </w:r>
          </w:p>
          <w:p w14:paraId="65E1E6F2" w14:textId="3F540F83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5 care home*[TIAB]</w:t>
            </w:r>
          </w:p>
          <w:p w14:paraId="2665AE01" w14:textId="16E3F015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6 long term care[TIAB]</w:t>
            </w:r>
          </w:p>
          <w:p w14:paraId="25D118E8" w14:textId="417E00CA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7 short term care[TIAB]</w:t>
            </w:r>
          </w:p>
          <w:p w14:paraId="61B54D21" w14:textId="501FB835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8 OR/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78-87</w:t>
            </w:r>
          </w:p>
          <w:p w14:paraId="035CC475" w14:textId="34BD3463" w:rsidR="00A33F04" w:rsidRPr="003F2514" w:rsidRDefault="00A33F04" w:rsidP="00102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89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 xml:space="preserve">77 AND </w:t>
            </w:r>
            <w:r>
              <w:rPr>
                <w:rFonts w:cstheme="minorHAnsi"/>
                <w:lang w:val="en-US"/>
              </w:rPr>
              <w:t>#</w:t>
            </w:r>
            <w:r w:rsidRPr="003F2514">
              <w:rPr>
                <w:rFonts w:cstheme="minorHAnsi"/>
                <w:lang w:val="en-US"/>
              </w:rPr>
              <w:t>88</w:t>
            </w:r>
          </w:p>
        </w:tc>
      </w:tr>
    </w:tbl>
    <w:p w14:paraId="4DC789E0" w14:textId="77777777" w:rsidR="00102FD2" w:rsidRPr="003F2514" w:rsidRDefault="00102FD2">
      <w:pPr>
        <w:rPr>
          <w:rFonts w:cstheme="minorHAnsi"/>
          <w:lang w:val="en-US"/>
        </w:rPr>
      </w:pPr>
    </w:p>
    <w:sectPr w:rsidR="00102FD2" w:rsidRPr="003F25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3AE"/>
    <w:rsid w:val="00101D06"/>
    <w:rsid w:val="00102FD2"/>
    <w:rsid w:val="0013040C"/>
    <w:rsid w:val="001B2FBE"/>
    <w:rsid w:val="003F2514"/>
    <w:rsid w:val="00531350"/>
    <w:rsid w:val="006D6AD1"/>
    <w:rsid w:val="007A502C"/>
    <w:rsid w:val="009F1777"/>
    <w:rsid w:val="00A33F04"/>
    <w:rsid w:val="00AE603E"/>
    <w:rsid w:val="00C00D51"/>
    <w:rsid w:val="00C140E3"/>
    <w:rsid w:val="00E356DB"/>
    <w:rsid w:val="00EA23AE"/>
    <w:rsid w:val="00F52B46"/>
    <w:rsid w:val="00F81721"/>
    <w:rsid w:val="00FC3E9B"/>
    <w:rsid w:val="00FC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1B6CC"/>
  <w15:chartTrackingRefBased/>
  <w15:docId w15:val="{0922D409-44DA-4A70-AA10-704D21162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2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2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2FB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2F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2F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2FB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2F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2FBE"/>
    <w:rPr>
      <w:b/>
      <w:bCs/>
      <w:sz w:val="20"/>
      <w:szCs w:val="20"/>
    </w:rPr>
  </w:style>
  <w:style w:type="table" w:styleId="EinfacheTabelle5">
    <w:name w:val="Plain Table 5"/>
    <w:basedOn w:val="NormaleTabelle"/>
    <w:uiPriority w:val="45"/>
    <w:rsid w:val="003F251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3F251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E2D1E-31B4-4E45-AACA-73441832E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3410</Characters>
  <Application>Microsoft Office Word</Application>
  <DocSecurity>0</DocSecurity>
  <Lines>56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sdorf, Tina /DZNE</dc:creator>
  <cp:keywords/>
  <dc:description/>
  <cp:lastModifiedBy>Quasdorf, Tina /DZNE</cp:lastModifiedBy>
  <cp:revision>5</cp:revision>
  <dcterms:created xsi:type="dcterms:W3CDTF">2021-10-06T09:35:00Z</dcterms:created>
  <dcterms:modified xsi:type="dcterms:W3CDTF">2021-11-17T13:48:00Z</dcterms:modified>
</cp:coreProperties>
</file>